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3D9" w:rsidRDefault="007E13D9" w:rsidP="007E13D9">
      <w:pPr>
        <w:rPr>
          <w:rFonts w:asciiTheme="minorHAnsi" w:hAnsiTheme="minorHAnsi" w:cstheme="minorBidi"/>
        </w:rPr>
      </w:pPr>
      <w:r>
        <w:rPr>
          <w:rFonts w:asciiTheme="minorHAnsi" w:hAnsiTheme="minorHAnsi" w:cstheme="minorBidi"/>
        </w:rPr>
        <w:t xml:space="preserve">S6 Table. The </w:t>
      </w:r>
      <w:r w:rsidR="007D070C">
        <w:rPr>
          <w:rFonts w:asciiTheme="minorHAnsi" w:hAnsiTheme="minorHAnsi" w:cstheme="minorBidi"/>
        </w:rPr>
        <w:t>80</w:t>
      </w:r>
      <w:r>
        <w:rPr>
          <w:rFonts w:asciiTheme="minorHAnsi" w:hAnsiTheme="minorHAnsi" w:cstheme="minorBidi"/>
        </w:rPr>
        <w:t xml:space="preserve"> variables contributing to prediction of neutralization resistance by the </w:t>
      </w:r>
      <w:r w:rsidRPr="004C5BEC">
        <w:rPr>
          <w:rFonts w:asciiTheme="minorHAnsi" w:hAnsiTheme="minorHAnsi" w:cstheme="minorBidi"/>
          <w:i/>
        </w:rPr>
        <w:t xml:space="preserve">lasso with pre-screening of features by lasso </w:t>
      </w:r>
      <w:r w:rsidRPr="004C5BEC">
        <w:rPr>
          <w:rFonts w:asciiTheme="minorHAnsi" w:hAnsiTheme="minorHAnsi" w:cstheme="minorBidi"/>
        </w:rPr>
        <w:t>method</w:t>
      </w:r>
      <w:r>
        <w:rPr>
          <w:rFonts w:asciiTheme="minorHAnsi" w:hAnsiTheme="minorHAnsi" w:cstheme="minorBidi"/>
        </w:rPr>
        <w:t xml:space="preserve"> and their estimated coefficients.  Features with a positive coefficient are associated with VRC01 resistance, while features with a negative coefficient are associated with VRC01 sensitivity.  This table of coefficients can be used to build a linear model for predicting VRC01 resistance from the content of a given HIV-1 envelope sequence.</w:t>
      </w:r>
      <w:bookmarkStart w:id="0" w:name="_GoBack"/>
      <w:bookmarkEnd w:id="0"/>
    </w:p>
    <w:p w:rsidR="007E13D9" w:rsidRDefault="007E13D9" w:rsidP="007E13D9">
      <w:pPr>
        <w:rPr>
          <w:rFonts w:asciiTheme="minorHAnsi" w:hAnsiTheme="minorHAnsi" w:cstheme="minorBidi"/>
        </w:rPr>
      </w:pPr>
    </w:p>
    <w:tbl>
      <w:tblPr>
        <w:tblW w:w="3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960"/>
      </w:tblGrid>
      <w:tr w:rsidR="007E13D9" w:rsidRPr="006D4477" w:rsidTr="009A0557">
        <w:trPr>
          <w:trHeight w:val="14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3D9" w:rsidRPr="004C5BEC" w:rsidRDefault="007E13D9" w:rsidP="009A055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5BEC">
              <w:rPr>
                <w:rFonts w:ascii="Arial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13D9" w:rsidRPr="004C5BEC" w:rsidRDefault="007E13D9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C5BEC">
              <w:rPr>
                <w:rFonts w:ascii="Arial" w:hAnsi="Arial" w:cs="Arial"/>
                <w:color w:val="000000"/>
                <w:sz w:val="16"/>
                <w:szCs w:val="16"/>
              </w:rPr>
              <w:t>Coefficient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279.E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5.89065774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81.M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4.61843726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56.R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4.00165024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06.P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3.9791928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56.H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3.93788707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57.D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3.6488855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97.Q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3.62171427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21.T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3.38782622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280.D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3.29111212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59.G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2.9995176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281.E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2.67100335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86.Y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2.6599456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268.sequon_actual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2.6118435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65.R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2.5833504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15.X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2.57950375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655.N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2.39400311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38.Q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2.34345588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86.R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2.26041186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61.R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2.08014907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56.I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2.0131144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65.V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95814394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61.P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94393878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29.A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9123487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61.Q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89204902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232.sequon_actual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86405949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29.sequon_actual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85723484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10.P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7945506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55.E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6851702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280.N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1.64695162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44.Y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60068456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79.I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59348088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44.G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57220042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90.F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4721769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677.H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45859762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cysteines.total.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40846891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43.A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3936737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08.K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37706517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04.sequon_actual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1.35232419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39.E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33882426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79.Q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32685847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278.S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30133364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94.K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1.29348054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06.V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28915014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544.V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2391274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50.A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21497936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subtype.is.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1.19590601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42.I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19539921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71.I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16940579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21.gap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1.15472997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62.K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1.11785871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279.D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1.07510905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616.sequon_actual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1.0415801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44.T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0.9272937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lastRenderedPageBreak/>
              <w:t>hxb2.186.K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87440008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97.R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86510397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08.V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84602267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30.E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84542692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96.L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82436578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97.N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0.7810908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62.E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77889504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63.R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75263471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sequons.total.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0.7321977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39.D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71842444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97.G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0.70373139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06.R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68128365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87.N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65994006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8E2">
              <w:rPr>
                <w:rFonts w:ascii="Arial" w:hAnsi="Arial" w:cs="Arial"/>
                <w:sz w:val="16"/>
                <w:szCs w:val="16"/>
              </w:rPr>
              <w:t>geographic.region.of.origin.is.S.Af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63287621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71.E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6213040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60.sequon_actual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5584147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08.S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0.41876186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8E2">
              <w:rPr>
                <w:rFonts w:ascii="Arial" w:hAnsi="Arial" w:cs="Arial"/>
                <w:sz w:val="16"/>
                <w:szCs w:val="16"/>
              </w:rPr>
              <w:t>subtype.is.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40382479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683.R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35911048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371.V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34323124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132.G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33765778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60.T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29331425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97.E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2690779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63.E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25290763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477.N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08910589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hxb2.241.K.1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-0.06441929</w:t>
            </w:r>
          </w:p>
        </w:tc>
      </w:tr>
      <w:tr w:rsidR="001858E2" w:rsidRPr="006D4477" w:rsidTr="003B157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8E2">
              <w:rPr>
                <w:rFonts w:ascii="Arial" w:hAnsi="Arial" w:cs="Arial"/>
                <w:sz w:val="16"/>
                <w:szCs w:val="16"/>
              </w:rPr>
              <w:t>length.e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858E2" w:rsidRPr="001858E2" w:rsidRDefault="001858E2" w:rsidP="001858E2">
            <w:pPr>
              <w:rPr>
                <w:rFonts w:ascii="Arial" w:hAnsi="Arial" w:cs="Arial"/>
                <w:sz w:val="16"/>
                <w:szCs w:val="16"/>
              </w:rPr>
            </w:pPr>
            <w:r w:rsidRPr="001858E2">
              <w:rPr>
                <w:rFonts w:ascii="Arial" w:hAnsi="Arial" w:cs="Arial"/>
                <w:sz w:val="16"/>
                <w:szCs w:val="16"/>
              </w:rPr>
              <w:t>0.03325985</w:t>
            </w:r>
          </w:p>
        </w:tc>
      </w:tr>
    </w:tbl>
    <w:p w:rsidR="004C6CB2" w:rsidRPr="007E13D9" w:rsidRDefault="007E13D9">
      <w:pPr>
        <w:rPr>
          <w:rFonts w:asciiTheme="minorHAnsi" w:hAnsiTheme="minorHAnsi" w:cstheme="minorBidi"/>
        </w:rPr>
      </w:pPr>
      <w:r>
        <w:rPr>
          <w:rFonts w:asciiTheme="minorHAnsi" w:hAnsiTheme="minorHAnsi" w:cstheme="minorBidi"/>
        </w:rPr>
        <w:t xml:space="preserve"> </w:t>
      </w:r>
    </w:p>
    <w:sectPr w:rsidR="004C6CB2" w:rsidRPr="007E1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3D9"/>
    <w:rsid w:val="001858E2"/>
    <w:rsid w:val="004979D1"/>
    <w:rsid w:val="005A456D"/>
    <w:rsid w:val="007D070C"/>
    <w:rsid w:val="007E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BDBB9"/>
  <w15:chartTrackingRefBased/>
  <w15:docId w15:val="{3A336C70-86E7-4B14-8819-1DEAB49AD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3D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magaret@fredhutch.org</cp:lastModifiedBy>
  <cp:revision>2</cp:revision>
  <dcterms:created xsi:type="dcterms:W3CDTF">2018-05-23T17:36:00Z</dcterms:created>
  <dcterms:modified xsi:type="dcterms:W3CDTF">2018-10-11T17:03:00Z</dcterms:modified>
</cp:coreProperties>
</file>